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84E91" w14:textId="4F5304D9" w:rsidR="00825989" w:rsidRDefault="00825989" w:rsidP="00C6242B">
      <w:pPr>
        <w:ind w:left="-180"/>
        <w:rPr>
          <w:rFonts w:ascii="Times New Roman" w:hAnsi="Times New Roman" w:cs="Times New Roman"/>
        </w:rPr>
      </w:pPr>
      <w:r w:rsidRPr="00C6242B">
        <w:rPr>
          <w:rFonts w:ascii="Times New Roman" w:hAnsi="Times New Roman" w:cs="Times New Roman"/>
        </w:rPr>
        <w:t xml:space="preserve">Supplementary Table </w:t>
      </w:r>
      <w:r w:rsidR="009220E6">
        <w:rPr>
          <w:rFonts w:ascii="Times New Roman" w:hAnsi="Times New Roman" w:cs="Times New Roman"/>
        </w:rPr>
        <w:t>4</w:t>
      </w:r>
      <w:r w:rsidRPr="00C6242B">
        <w:rPr>
          <w:rFonts w:ascii="Times New Roman" w:hAnsi="Times New Roman" w:cs="Times New Roman"/>
        </w:rPr>
        <w:t xml:space="preserve">: List of variants obtained </w:t>
      </w:r>
      <w:r w:rsidR="00C6242B">
        <w:rPr>
          <w:rFonts w:ascii="Times New Roman" w:hAnsi="Times New Roman" w:cs="Times New Roman"/>
        </w:rPr>
        <w:t>in</w:t>
      </w:r>
      <w:r w:rsidRPr="00C6242B">
        <w:rPr>
          <w:rFonts w:ascii="Times New Roman" w:hAnsi="Times New Roman" w:cs="Times New Roman"/>
        </w:rPr>
        <w:t xml:space="preserve"> </w:t>
      </w:r>
      <w:r w:rsidR="00C6242B" w:rsidRPr="00C6242B">
        <w:rPr>
          <w:rFonts w:ascii="Times New Roman" w:hAnsi="Times New Roman" w:cs="Times New Roman"/>
        </w:rPr>
        <w:t>5</w:t>
      </w:r>
      <w:r w:rsidR="00C6242B">
        <w:rPr>
          <w:rFonts w:ascii="Times New Roman" w:hAnsi="Times New Roman" w:cs="Times New Roman"/>
        </w:rPr>
        <w:t xml:space="preserve"> probands</w:t>
      </w:r>
      <w:r w:rsidR="00C6242B" w:rsidRPr="00C6242B">
        <w:rPr>
          <w:rFonts w:ascii="Times New Roman" w:hAnsi="Times New Roman" w:cs="Times New Roman"/>
        </w:rPr>
        <w:t xml:space="preserve"> </w:t>
      </w:r>
      <w:r w:rsidRPr="00C6242B">
        <w:rPr>
          <w:rFonts w:ascii="Times New Roman" w:hAnsi="Times New Roman" w:cs="Times New Roman"/>
        </w:rPr>
        <w:t xml:space="preserve">by </w:t>
      </w:r>
      <w:r w:rsidR="00C6242B" w:rsidRPr="00C6242B">
        <w:rPr>
          <w:rFonts w:ascii="Times New Roman" w:hAnsi="Times New Roman" w:cs="Times New Roman"/>
        </w:rPr>
        <w:t xml:space="preserve">genotyping variants from </w:t>
      </w:r>
      <w:r w:rsidRPr="00C6242B">
        <w:rPr>
          <w:rFonts w:ascii="Times New Roman" w:hAnsi="Times New Roman" w:cs="Times New Roman"/>
        </w:rPr>
        <w:t>GWAS</w:t>
      </w:r>
      <w:r w:rsidR="00C6242B" w:rsidRPr="00C6242B">
        <w:rPr>
          <w:rFonts w:ascii="Times New Roman" w:hAnsi="Times New Roman" w:cs="Times New Roman"/>
        </w:rPr>
        <w:t xml:space="preserve"> </w:t>
      </w:r>
      <w:r w:rsidR="00C6242B">
        <w:rPr>
          <w:rFonts w:ascii="Times New Roman" w:hAnsi="Times New Roman" w:cs="Times New Roman"/>
        </w:rPr>
        <w:t xml:space="preserve">of </w:t>
      </w:r>
      <w:r w:rsidR="00C6242B" w:rsidRPr="00C6242B">
        <w:rPr>
          <w:rFonts w:ascii="Times New Roman" w:hAnsi="Times New Roman" w:cs="Times New Roman"/>
        </w:rPr>
        <w:t>SUDs.</w:t>
      </w:r>
    </w:p>
    <w:p w14:paraId="5CAEBF5A" w14:textId="77777777" w:rsidR="00C6242B" w:rsidRPr="00C6242B" w:rsidRDefault="00C6242B" w:rsidP="00C6242B">
      <w:pPr>
        <w:ind w:left="-180"/>
        <w:rPr>
          <w:rFonts w:ascii="Times New Roman" w:hAnsi="Times New Roman" w:cs="Times New Roman"/>
        </w:rPr>
      </w:pPr>
    </w:p>
    <w:tbl>
      <w:tblPr>
        <w:tblW w:w="15036" w:type="dxa"/>
        <w:tblInd w:w="-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6"/>
        <w:gridCol w:w="679"/>
        <w:gridCol w:w="1129"/>
        <w:gridCol w:w="1129"/>
        <w:gridCol w:w="516"/>
        <w:gridCol w:w="483"/>
        <w:gridCol w:w="972"/>
        <w:gridCol w:w="1017"/>
        <w:gridCol w:w="1556"/>
        <w:gridCol w:w="2383"/>
        <w:gridCol w:w="1367"/>
        <w:gridCol w:w="1909"/>
        <w:gridCol w:w="1080"/>
      </w:tblGrid>
      <w:tr w:rsidR="00C6242B" w:rsidRPr="00C6242B" w14:paraId="2ECC5BFF" w14:textId="77777777" w:rsidTr="00C6242B">
        <w:trPr>
          <w:trHeight w:val="34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4DDDE45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mily ID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7EA4E058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63F83BC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DAD8F34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d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65B7171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1D1BD4B2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t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FBB5F92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24E32A3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6CF985CE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nt Type</w:t>
            </w:r>
          </w:p>
        </w:tc>
        <w:tc>
          <w:tcPr>
            <w:tcW w:w="2383" w:type="dxa"/>
            <w:shd w:val="clear" w:color="auto" w:fill="auto"/>
            <w:vAlign w:val="center"/>
            <w:hideMark/>
          </w:tcPr>
          <w:p w14:paraId="3B8F33EF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A Change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7FC83AA7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bSNP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3F7F08E9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inVar DI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85B062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Zygosity</w:t>
            </w:r>
          </w:p>
        </w:tc>
      </w:tr>
      <w:tr w:rsidR="00C6242B" w:rsidRPr="00C6242B" w14:paraId="5FD80E4E" w14:textId="77777777" w:rsidTr="00C6242B">
        <w:trPr>
          <w:trHeight w:val="34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0F2088C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103EC492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307C31E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7076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BD54AEF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7076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0A8A862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1150B7A8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0A26BD7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ic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20FFFB4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AH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4AD18C1C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synonymous SNV</w:t>
            </w:r>
          </w:p>
        </w:tc>
        <w:tc>
          <w:tcPr>
            <w:tcW w:w="2383" w:type="dxa"/>
            <w:shd w:val="clear" w:color="auto" w:fill="auto"/>
            <w:vAlign w:val="center"/>
            <w:hideMark/>
          </w:tcPr>
          <w:p w14:paraId="63F8E157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3:c.C385A:p.P129T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5DE9B845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24420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6A4F1DF5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ceptibility to polysubstance abus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3D399C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</w:t>
            </w:r>
          </w:p>
        </w:tc>
      </w:tr>
      <w:tr w:rsidR="00C6242B" w:rsidRPr="00C6242B" w14:paraId="6ED16D1A" w14:textId="77777777" w:rsidTr="00C6242B">
        <w:trPr>
          <w:trHeight w:val="34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EA9B141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4F021288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D8DD86E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49435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5B4B273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49435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02ED259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7F4881BC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BA60E99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ic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C8ABC74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016C82D0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synonymous SNV</w:t>
            </w:r>
          </w:p>
        </w:tc>
        <w:tc>
          <w:tcPr>
            <w:tcW w:w="2383" w:type="dxa"/>
            <w:shd w:val="clear" w:color="auto" w:fill="auto"/>
            <w:vAlign w:val="center"/>
            <w:hideMark/>
          </w:tcPr>
          <w:p w14:paraId="3AE322C8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15:c.C1765T:p.P589S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36BA157F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49296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1BD768FA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 Consump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E30F5F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</w:t>
            </w:r>
          </w:p>
        </w:tc>
      </w:tr>
      <w:tr w:rsidR="00C6242B" w:rsidRPr="00C6242B" w14:paraId="365ECF2D" w14:textId="77777777" w:rsidTr="00C6242B">
        <w:trPr>
          <w:trHeight w:val="34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353641F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6134E5D5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561FDDC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23931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B54C6D3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239319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E5C67B0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1A02BF61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674AA0D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ic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4ACAF4D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1B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1FCE2379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synonymous SNV</w:t>
            </w:r>
          </w:p>
        </w:tc>
        <w:tc>
          <w:tcPr>
            <w:tcW w:w="2383" w:type="dxa"/>
            <w:shd w:val="clear" w:color="auto" w:fill="auto"/>
            <w:vAlign w:val="center"/>
            <w:hideMark/>
          </w:tcPr>
          <w:p w14:paraId="42338E3B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3:c.A143G:p.H48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4EE44CE4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229984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2766B067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 dependenc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8A36A3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</w:t>
            </w:r>
          </w:p>
        </w:tc>
      </w:tr>
      <w:tr w:rsidR="00C6242B" w:rsidRPr="00C6242B" w14:paraId="159A3537" w14:textId="77777777" w:rsidTr="00C6242B">
        <w:trPr>
          <w:trHeight w:val="34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E3EC185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7892F2CA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87929BE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7076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B432954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7076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A95440B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4B60539B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97433A8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ic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9EE7F6A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AH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1D9AAEA5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synonymous SNV</w:t>
            </w:r>
          </w:p>
        </w:tc>
        <w:tc>
          <w:tcPr>
            <w:tcW w:w="2383" w:type="dxa"/>
            <w:shd w:val="clear" w:color="auto" w:fill="auto"/>
            <w:vAlign w:val="center"/>
            <w:hideMark/>
          </w:tcPr>
          <w:p w14:paraId="522ABF11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3:c.C385A:p.P129T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4CF0C1D2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24420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4B487C8A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ceptibility to polysubstance abus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DE9F83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</w:t>
            </w:r>
          </w:p>
        </w:tc>
      </w:tr>
      <w:tr w:rsidR="00C6242B" w:rsidRPr="00C6242B" w14:paraId="484F5F67" w14:textId="77777777" w:rsidTr="00C6242B">
        <w:trPr>
          <w:trHeight w:val="34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7F8438A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6A43E6B0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9F5DACF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23931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7D80E1D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239319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6A26359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0ECA2E11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D5608C1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ic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89AD85C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1B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176B3231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synonymous SNV</w:t>
            </w:r>
          </w:p>
        </w:tc>
        <w:tc>
          <w:tcPr>
            <w:tcW w:w="2383" w:type="dxa"/>
            <w:shd w:val="clear" w:color="auto" w:fill="auto"/>
            <w:vAlign w:val="center"/>
            <w:hideMark/>
          </w:tcPr>
          <w:p w14:paraId="06714371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3:c.A143G:p.H48R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4234FE06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229984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0601F9F6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 dependenc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DEF450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</w:t>
            </w:r>
          </w:p>
        </w:tc>
      </w:tr>
      <w:tr w:rsidR="00C6242B" w:rsidRPr="00C6242B" w14:paraId="0DE8C1D7" w14:textId="77777777" w:rsidTr="00C6242B">
        <w:trPr>
          <w:trHeight w:val="34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80BD10E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685FC95F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DBD1FB2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36079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B75D5DE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360797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29A7633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4AB5401E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669A494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ic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DDB87E6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RM1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29F95CFF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synonymous SNV</w:t>
            </w:r>
          </w:p>
        </w:tc>
        <w:tc>
          <w:tcPr>
            <w:tcW w:w="2383" w:type="dxa"/>
            <w:shd w:val="clear" w:color="auto" w:fill="auto"/>
            <w:vAlign w:val="center"/>
            <w:hideMark/>
          </w:tcPr>
          <w:p w14:paraId="5E715F54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1:c.A118G:p.N40D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3E62F84D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799971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75DC7331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ioid_dependenc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3C1B1C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</w:t>
            </w:r>
          </w:p>
        </w:tc>
      </w:tr>
      <w:tr w:rsidR="00C6242B" w:rsidRPr="00C6242B" w14:paraId="5B242E4D" w14:textId="77777777" w:rsidTr="00C6242B">
        <w:trPr>
          <w:trHeight w:val="34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560FF37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652BBDF7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A239687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7076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252A52B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7076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7971A37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5AD5A7A4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18D1B7D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ic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D646D3E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AH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00BFAD68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synonymous SNV</w:t>
            </w:r>
          </w:p>
        </w:tc>
        <w:tc>
          <w:tcPr>
            <w:tcW w:w="2383" w:type="dxa"/>
            <w:shd w:val="clear" w:color="auto" w:fill="auto"/>
            <w:vAlign w:val="center"/>
            <w:hideMark/>
          </w:tcPr>
          <w:p w14:paraId="546C2601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3:c.C385A:p.P129T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53FAC92F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24420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5704E6B1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ceptibility to polysubstance abus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12ED3D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</w:t>
            </w:r>
          </w:p>
        </w:tc>
      </w:tr>
      <w:tr w:rsidR="00C6242B" w:rsidRPr="00C6242B" w14:paraId="1F35BE13" w14:textId="77777777" w:rsidTr="00C6242B">
        <w:trPr>
          <w:trHeight w:val="34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611249B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2AB5FF9D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31BF172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23931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20A59DD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239319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22636A5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6F0B3D18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D33BACE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ic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49238B1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1B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5895BF8E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synonymous SNV</w:t>
            </w:r>
          </w:p>
        </w:tc>
        <w:tc>
          <w:tcPr>
            <w:tcW w:w="2383" w:type="dxa"/>
            <w:shd w:val="clear" w:color="auto" w:fill="auto"/>
            <w:vAlign w:val="center"/>
            <w:hideMark/>
          </w:tcPr>
          <w:p w14:paraId="03E2A1F3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3:c.A143G:p.H48R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286BA851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229984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4524F861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 dependenc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59699F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</w:t>
            </w:r>
          </w:p>
        </w:tc>
      </w:tr>
      <w:tr w:rsidR="00C6242B" w:rsidRPr="00C6242B" w14:paraId="1B0A698B" w14:textId="77777777" w:rsidTr="00C6242B">
        <w:trPr>
          <w:trHeight w:val="34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BC9930D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2F1B43BF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402D120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26078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B1D9131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260789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857D319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5C4A5F2A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C31BC7B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ic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B187595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1C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44637FC3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V</w:t>
            </w:r>
          </w:p>
        </w:tc>
        <w:tc>
          <w:tcPr>
            <w:tcW w:w="2383" w:type="dxa"/>
            <w:shd w:val="clear" w:color="auto" w:fill="auto"/>
            <w:vAlign w:val="center"/>
            <w:hideMark/>
          </w:tcPr>
          <w:p w14:paraId="3829433E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4:100260789-100260789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22056E7A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698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456C06B3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 dependenc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49ECB3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</w:t>
            </w:r>
          </w:p>
        </w:tc>
      </w:tr>
      <w:tr w:rsidR="00C6242B" w:rsidRPr="00C6242B" w14:paraId="22D584D4" w14:textId="77777777" w:rsidTr="00C6242B">
        <w:trPr>
          <w:trHeight w:val="34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97FBD27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34888232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3F789E8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36079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A729000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360797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80B409F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02BAC78B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285C050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ic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02FAC55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RM1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6FF31F9A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synonymous SNV</w:t>
            </w:r>
          </w:p>
        </w:tc>
        <w:tc>
          <w:tcPr>
            <w:tcW w:w="2383" w:type="dxa"/>
            <w:shd w:val="clear" w:color="auto" w:fill="auto"/>
            <w:vAlign w:val="center"/>
            <w:hideMark/>
          </w:tcPr>
          <w:p w14:paraId="5D105858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1:c.A118G:p.N40D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571A1C7B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799971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1FC385D5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ioid_dependenc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F20C7B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</w:t>
            </w:r>
          </w:p>
        </w:tc>
      </w:tr>
      <w:tr w:rsidR="00C6242B" w:rsidRPr="00C6242B" w14:paraId="07B01A63" w14:textId="77777777" w:rsidTr="00C6242B">
        <w:trPr>
          <w:trHeight w:val="34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455910E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11AAB056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C3B9C98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21141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5F36CC0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21141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69FF36B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114A187B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299DA88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ic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36187EB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P1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0FA82D86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 SNV</w:t>
            </w:r>
          </w:p>
        </w:tc>
        <w:tc>
          <w:tcPr>
            <w:tcW w:w="2383" w:type="dxa"/>
            <w:shd w:val="clear" w:color="auto" w:fill="auto"/>
            <w:vAlign w:val="center"/>
            <w:hideMark/>
          </w:tcPr>
          <w:p w14:paraId="41E7176A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6:c.T519C:p.A173A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597A1E04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37238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3CDE577F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ism (12-month weekly alcohol consumption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CF6706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</w:t>
            </w:r>
          </w:p>
        </w:tc>
      </w:tr>
      <w:tr w:rsidR="00C6242B" w:rsidRPr="00C6242B" w14:paraId="330C34D7" w14:textId="77777777" w:rsidTr="00C6242B">
        <w:trPr>
          <w:trHeight w:val="34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9F10D34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7F943112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32B6DAE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98110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41BAD03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98110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4C92F39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05255D1A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5715530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ic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7DDC264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NA4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417759C2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 SNV</w:t>
            </w:r>
          </w:p>
        </w:tc>
        <w:tc>
          <w:tcPr>
            <w:tcW w:w="2383" w:type="dxa"/>
            <w:shd w:val="clear" w:color="auto" w:fill="auto"/>
            <w:vAlign w:val="center"/>
            <w:hideMark/>
          </w:tcPr>
          <w:p w14:paraId="1ABB42BE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5:c.G1659A:p.A553A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1CFC2FA5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44397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11BC7E66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cotine addic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49BE0A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</w:t>
            </w:r>
          </w:p>
        </w:tc>
      </w:tr>
      <w:tr w:rsidR="00C6242B" w:rsidRPr="00C6242B" w14:paraId="63FB076B" w14:textId="77777777" w:rsidTr="00C6242B">
        <w:trPr>
          <w:trHeight w:val="34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653E036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0ACD7C18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81E5D98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98113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FF93E87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98113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7E07E42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2A58932D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3130017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ic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AF7248F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NA4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6642503F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 SNV</w:t>
            </w:r>
          </w:p>
        </w:tc>
        <w:tc>
          <w:tcPr>
            <w:tcW w:w="2383" w:type="dxa"/>
            <w:shd w:val="clear" w:color="auto" w:fill="auto"/>
            <w:vAlign w:val="center"/>
            <w:hideMark/>
          </w:tcPr>
          <w:p w14:paraId="190D79F9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5:c.C1629T:p.S543S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350D0D50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44396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50C49752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cotine addic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EDF5CA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</w:t>
            </w:r>
          </w:p>
        </w:tc>
      </w:tr>
      <w:tr w:rsidR="00C6242B" w:rsidRPr="00C6242B" w14:paraId="42ED204A" w14:textId="77777777" w:rsidTr="00C6242B">
        <w:trPr>
          <w:trHeight w:val="34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0588730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4F4704D1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290B198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7076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3FA1519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7076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C0823BF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7F500AAF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CB6D389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ic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CDE0144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AH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7BE36704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synonymous SNV</w:t>
            </w:r>
          </w:p>
        </w:tc>
        <w:tc>
          <w:tcPr>
            <w:tcW w:w="2383" w:type="dxa"/>
            <w:shd w:val="clear" w:color="auto" w:fill="auto"/>
            <w:vAlign w:val="center"/>
            <w:hideMark/>
          </w:tcPr>
          <w:p w14:paraId="5DF3F212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3:c.C385A:p.P129T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729A92D9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24420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2F0087C5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ceptibility to polysubstance abus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654AA3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</w:t>
            </w:r>
          </w:p>
        </w:tc>
      </w:tr>
      <w:tr w:rsidR="00C6242B" w:rsidRPr="00C6242B" w14:paraId="07211564" w14:textId="77777777" w:rsidTr="00C6242B">
        <w:trPr>
          <w:trHeight w:val="34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DFC7EE4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7A9CB9A8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98B5126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23931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0B50708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239319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BDB8AC8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1068026F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13225C2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ic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BDF3740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1B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3D577FCC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synonymous SNV</w:t>
            </w:r>
          </w:p>
        </w:tc>
        <w:tc>
          <w:tcPr>
            <w:tcW w:w="2383" w:type="dxa"/>
            <w:shd w:val="clear" w:color="auto" w:fill="auto"/>
            <w:vAlign w:val="center"/>
            <w:hideMark/>
          </w:tcPr>
          <w:p w14:paraId="60CE898D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3:c.A143G:p.H48R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6E7FDB42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229984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3A0B688A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 dependenc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B64FD2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</w:t>
            </w:r>
          </w:p>
        </w:tc>
      </w:tr>
      <w:tr w:rsidR="00C6242B" w:rsidRPr="00C6242B" w14:paraId="2B32D452" w14:textId="77777777" w:rsidTr="00C6242B">
        <w:trPr>
          <w:trHeight w:val="34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B3E5899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41D9B30F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7B7193E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98110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65054B7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98110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2CEA740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7CF339FB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A045C94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ic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4606020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NA4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7054749A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 SNV</w:t>
            </w:r>
          </w:p>
        </w:tc>
        <w:tc>
          <w:tcPr>
            <w:tcW w:w="2383" w:type="dxa"/>
            <w:shd w:val="clear" w:color="auto" w:fill="auto"/>
            <w:vAlign w:val="center"/>
            <w:hideMark/>
          </w:tcPr>
          <w:p w14:paraId="730A34FF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5:c.G1659A:p.A553A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69A020FB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44397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3F1E313F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cotine addic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542597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</w:t>
            </w:r>
          </w:p>
        </w:tc>
      </w:tr>
      <w:tr w:rsidR="00C6242B" w:rsidRPr="00C6242B" w14:paraId="305BB4DA" w14:textId="77777777" w:rsidTr="00C6242B">
        <w:trPr>
          <w:trHeight w:val="34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80805AF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46CEF7BF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D0326D1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98113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CF4DDE4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98113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8F155FB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0D7C7C71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BBEB0FF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ic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D991E72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NA4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5631E656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 SNV</w:t>
            </w:r>
          </w:p>
        </w:tc>
        <w:tc>
          <w:tcPr>
            <w:tcW w:w="2383" w:type="dxa"/>
            <w:shd w:val="clear" w:color="auto" w:fill="auto"/>
            <w:vAlign w:val="center"/>
            <w:hideMark/>
          </w:tcPr>
          <w:p w14:paraId="535E52CC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5:c.C1629T:p.S543S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649B48FA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44396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344B9C1A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cotine addic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B05FE5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</w:t>
            </w:r>
          </w:p>
        </w:tc>
      </w:tr>
      <w:tr w:rsidR="00C6242B" w:rsidRPr="00C6242B" w14:paraId="5B2E4BB6" w14:textId="77777777" w:rsidTr="00C6242B">
        <w:trPr>
          <w:trHeight w:val="34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935CECF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304BBD35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4A66435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34031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E5F29CE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340316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3D3BAE7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6CB5D514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6BC6411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ic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457A722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BR2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41B39DB7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 SNV</w:t>
            </w:r>
          </w:p>
        </w:tc>
        <w:tc>
          <w:tcPr>
            <w:tcW w:w="2383" w:type="dxa"/>
            <w:shd w:val="clear" w:color="auto" w:fill="auto"/>
            <w:vAlign w:val="center"/>
            <w:hideMark/>
          </w:tcPr>
          <w:p w14:paraId="22B65192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2:c.A360G:p.A120A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47640A95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750344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63F6C6FA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ceptibility to tobacco addic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3C3E4A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</w:t>
            </w:r>
          </w:p>
        </w:tc>
      </w:tr>
      <w:tr w:rsidR="00C6242B" w:rsidRPr="00C6242B" w14:paraId="19F7C7D9" w14:textId="77777777" w:rsidTr="00C6242B">
        <w:trPr>
          <w:trHeight w:val="32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A1B731D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2A1BEBE4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C3540D4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7076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204C4ED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7076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C03B5FA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756917A7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BBD47B8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ic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77546F9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AH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39306BDD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synonymous SNV</w:t>
            </w:r>
          </w:p>
        </w:tc>
        <w:tc>
          <w:tcPr>
            <w:tcW w:w="2383" w:type="dxa"/>
            <w:shd w:val="clear" w:color="auto" w:fill="auto"/>
            <w:noWrap/>
            <w:vAlign w:val="center"/>
            <w:hideMark/>
          </w:tcPr>
          <w:p w14:paraId="11A6D9F9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3:c.C385A:p.P129T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4904F362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24420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5DF9CCD8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ceptibility to polysubstance abus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3456EE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</w:t>
            </w:r>
          </w:p>
        </w:tc>
      </w:tr>
      <w:tr w:rsidR="00C6242B" w:rsidRPr="00C6242B" w14:paraId="4859D693" w14:textId="77777777" w:rsidTr="00C6242B">
        <w:trPr>
          <w:trHeight w:val="32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1BA8C13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7C9C903D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D565E1C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44371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5652C05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443716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556791B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4170F0FA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4D97D70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ic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6AE0AA1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GFR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1DDA8D45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synonymous SNV</w:t>
            </w:r>
          </w:p>
        </w:tc>
        <w:tc>
          <w:tcPr>
            <w:tcW w:w="2383" w:type="dxa"/>
            <w:shd w:val="clear" w:color="auto" w:fill="auto"/>
            <w:noWrap/>
            <w:vAlign w:val="center"/>
            <w:hideMark/>
          </w:tcPr>
          <w:p w14:paraId="646A4E2E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7:c.G749A:p.R250Q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5D462ACD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1309371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67E4F07C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EAA21B" w14:textId="77777777" w:rsidR="00825989" w:rsidRPr="00825989" w:rsidRDefault="00825989" w:rsidP="00825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</w:t>
            </w:r>
          </w:p>
        </w:tc>
      </w:tr>
    </w:tbl>
    <w:p w14:paraId="3AA52778" w14:textId="77777777" w:rsidR="00825989" w:rsidRDefault="00825989" w:rsidP="00C6242B"/>
    <w:sectPr w:rsidR="00825989" w:rsidSect="00C6242B">
      <w:pgSz w:w="15840" w:h="12240" w:orient="landscape"/>
      <w:pgMar w:top="594" w:right="1440" w:bottom="369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989"/>
    <w:rsid w:val="00072EA7"/>
    <w:rsid w:val="00087159"/>
    <w:rsid w:val="00825989"/>
    <w:rsid w:val="008508E2"/>
    <w:rsid w:val="00921282"/>
    <w:rsid w:val="009220E6"/>
    <w:rsid w:val="00C6242B"/>
    <w:rsid w:val="00D3534A"/>
    <w:rsid w:val="00FC3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01A1A0"/>
  <w15:chartTrackingRefBased/>
  <w15:docId w15:val="{39932D3F-0662-044F-9DB1-2D5F2DDBD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122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61</Words>
  <Characters>2266</Characters>
  <Application>Microsoft Office Word</Application>
  <DocSecurity>0</DocSecurity>
  <Lines>31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rappa, Avinash</dc:creator>
  <cp:keywords/>
  <dc:description/>
  <cp:lastModifiedBy>Veerappa, Avinash</cp:lastModifiedBy>
  <cp:revision>2</cp:revision>
  <dcterms:created xsi:type="dcterms:W3CDTF">2022-02-12T18:46:00Z</dcterms:created>
  <dcterms:modified xsi:type="dcterms:W3CDTF">2023-03-16T21:33:00Z</dcterms:modified>
</cp:coreProperties>
</file>